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D5ADF" w14:textId="77777777" w:rsidR="00527095" w:rsidRPr="00123CCA" w:rsidRDefault="00123CC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b/>
          <w:bCs/>
          <w:color w:val="000000" w:themeColor="text1"/>
          <w:sz w:val="24"/>
        </w:rPr>
        <w:t>Embase</w:t>
      </w:r>
    </w:p>
    <w:p w14:paraId="5524D0EA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color w:val="000000" w:themeColor="text1"/>
          <w:sz w:val="24"/>
        </w:rPr>
        <w:t>#4  #1 AND #2 AND #3</w:t>
      </w:r>
    </w:p>
    <w:p w14:paraId="536A69A2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color w:val="000000" w:themeColor="text1"/>
          <w:sz w:val="24"/>
        </w:rPr>
        <w:t>#3  'systematic reviews as topic'/exp OR 'systematic reviews as topic' OR 'reviews systematic as topic' OR 'systematic review as topic' OR 'umbrella reviews as topic' OR 'meta-analysis as topic'/exp OR 'meta</w:t>
      </w:r>
      <w:bookmarkStart w:id="0" w:name="_GoBack"/>
      <w:bookmarkEnd w:id="0"/>
      <w:r w:rsidRPr="00123CCA">
        <w:rPr>
          <w:rFonts w:ascii="Times New Roman" w:hAnsi="Times New Roman" w:cs="Times New Roman"/>
          <w:color w:val="000000" w:themeColor="text1"/>
          <w:sz w:val="24"/>
        </w:rPr>
        <w:t xml:space="preserve">-analysis as 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topic' OR 'meta analysis as topic'/exp OR 'meta analysis as topic' OR 'clinical trial overviews' OR 'clinical trial overview' OR 'overview, clinical trial' OR 'data pooling' OR 'data poolings' OR 'overviews, clinical trial'</w:t>
      </w:r>
    </w:p>
    <w:p w14:paraId="122E8DEC" w14:textId="77777777" w:rsidR="00527095" w:rsidRPr="00123CCA" w:rsidRDefault="00123CCA">
      <w:pPr>
        <w:pStyle w:val="Heading1"/>
        <w:widowControl/>
        <w:shd w:val="clear" w:color="auto" w:fill="FFFFFF"/>
        <w:spacing w:before="79" w:beforeAutospacing="0" w:after="79" w:afterAutospacing="0" w:line="236" w:lineRule="atLeast"/>
        <w:rPr>
          <w:rFonts w:ascii="Times New Roman" w:eastAsiaTheme="minorEastAsia" w:hAnsi="Times New Roman" w:hint="default"/>
          <w:b w:val="0"/>
          <w:bCs w:val="0"/>
          <w:color w:val="000000" w:themeColor="text1"/>
          <w:sz w:val="24"/>
          <w:szCs w:val="24"/>
          <w14:ligatures w14:val="none"/>
        </w:rPr>
      </w:pPr>
      <w:r w:rsidRPr="00123CCA">
        <w:rPr>
          <w:rFonts w:ascii="Times New Roman" w:eastAsiaTheme="minorEastAsia" w:hAnsi="Times New Roman" w:hint="default"/>
          <w:b w:val="0"/>
          <w:bCs w:val="0"/>
          <w:color w:val="000000" w:themeColor="text1"/>
          <w:sz w:val="24"/>
          <w:szCs w:val="24"/>
          <w14:ligatures w14:val="none"/>
        </w:rPr>
        <w:t>#2  'printing, three-dimensional</w:t>
      </w:r>
      <w:r w:rsidRPr="00123CCA">
        <w:rPr>
          <w:rFonts w:ascii="Times New Roman" w:eastAsiaTheme="minorEastAsia" w:hAnsi="Times New Roman" w:hint="default"/>
          <w:b w:val="0"/>
          <w:bCs w:val="0"/>
          <w:color w:val="000000" w:themeColor="text1"/>
          <w:sz w:val="24"/>
          <w:szCs w:val="24"/>
          <w14:ligatures w14:val="none"/>
        </w:rPr>
        <w:t>'/exp OR 'printing, three-dimensional' OR 'printings, three-dimensional' OR 'printing, three dimensional'/exp OR 'printing, three dimensional' OR 'three-dimensional printings' OR 'three-dimensional printing'/exp OR 'three-dimensional printing' OR 'three di</w:t>
      </w:r>
      <w:r w:rsidRPr="00123CCA">
        <w:rPr>
          <w:rFonts w:ascii="Times New Roman" w:eastAsiaTheme="minorEastAsia" w:hAnsi="Times New Roman" w:hint="default"/>
          <w:b w:val="0"/>
          <w:bCs w:val="0"/>
          <w:color w:val="000000" w:themeColor="text1"/>
          <w:sz w:val="24"/>
          <w:szCs w:val="24"/>
          <w14:ligatures w14:val="none"/>
        </w:rPr>
        <w:t>mensional printing'/exp OR 'three dimensional printing' OR '3d printing'/exp OR '3d printing' OR '3d printings' OR 'printing, 3d' OR 'printings, 3d' OR '3-d printing'/exp OR '3-d printing' OR '3 d printing'/exp OR '3 d printing' OR '3-d printings' OR 'prin</w:t>
      </w:r>
      <w:r w:rsidRPr="00123CCA">
        <w:rPr>
          <w:rFonts w:ascii="Times New Roman" w:eastAsiaTheme="minorEastAsia" w:hAnsi="Times New Roman" w:hint="default"/>
          <w:b w:val="0"/>
          <w:bCs w:val="0"/>
          <w:color w:val="000000" w:themeColor="text1"/>
          <w:sz w:val="24"/>
          <w:szCs w:val="24"/>
          <w14:ligatures w14:val="none"/>
        </w:rPr>
        <w:t>ting, 3-d' OR 'printings, 3-d' OR '3-dimensional printing'/exp OR '3-dimensional printing' OR '3 dimensional printing'/exp OR '3 dimensional printing' OR '3-dimensional printings' OR 'printing, 3-dimensional' OR 'printings, 3-dimensional'</w:t>
      </w:r>
    </w:p>
    <w:p w14:paraId="01FFE434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color w:val="000000" w:themeColor="text1"/>
          <w:sz w:val="24"/>
        </w:rPr>
        <w:t>#1 'musculoskelet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al diseases'/exp OR 'musculoskeletal diseases' OR 'musculoskeletal disease' OR 'orthopedic disorders' OR 'orthopedic disorder'</w:t>
      </w:r>
    </w:p>
    <w:p w14:paraId="2F4EF864" w14:textId="77777777" w:rsidR="00527095" w:rsidRPr="00123CCA" w:rsidRDefault="0052709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9586EF7" w14:textId="77777777" w:rsidR="00527095" w:rsidRPr="00123CCA" w:rsidRDefault="00123CC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b/>
          <w:bCs/>
          <w:color w:val="000000" w:themeColor="text1"/>
          <w:sz w:val="24"/>
        </w:rPr>
        <w:t>W</w:t>
      </w:r>
      <w:r w:rsidRPr="00123CCA">
        <w:rPr>
          <w:rFonts w:ascii="Times New Roman" w:hAnsi="Times New Roman" w:cs="Times New Roman"/>
          <w:b/>
          <w:bCs/>
          <w:color w:val="000000" w:themeColor="text1"/>
          <w:sz w:val="24"/>
        </w:rPr>
        <w:t>OS</w:t>
      </w:r>
    </w:p>
    <w:p w14:paraId="6CFDC341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color w:val="000000" w:themeColor="text1"/>
          <w:sz w:val="24"/>
        </w:rPr>
        <w:t>#1  (((TS=(Musculoskeletal Diseases)) OR TS=(Musculoskeletal Disease)) OR TS=(Orthopedic Disorders)) OR TS=(Orthopedic Disor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der) and Preprint Citation Index (Exclude – Database)</w:t>
      </w:r>
    </w:p>
    <w:p w14:paraId="51EFF659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color w:val="000000" w:themeColor="text1"/>
          <w:sz w:val="24"/>
        </w:rPr>
        <w:t>#2  (((((((((((((((((((TS=(Printing, Three-Dimensional)) OR TS=(Printings, Three-Dimensional)) OR TS=(Printing, Three Dimensional)) OR TS=(Three-Dimensional Printings)) OR TS=(Three-Dimensional Printing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)) OR TS=(Three Dimensional Printing)) OR TS=(3D Printing)) OR TS=(3D Printings)) OR TS=(Printing, 3D)) OR TS=(Printings, 3D)) OR TS=(3-D Printing)) OR TS=(3 D Printing)) OR TS=(3-D Printings)) OR TS=(Printing, 3-D)) OR TS=(Printings, 3-D)) OR TS=(3-Dimens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ional Printing)) OR TS=(3 Dimensional Printing)) OR TS=(3-Dimensional Printings)) OR TS=(Printing, 3-Dimensional)) OR TS=(Printings, 3-Dimensional) and Preprint Citation Index (Exclude – Database)</w:t>
      </w:r>
    </w:p>
    <w:p w14:paraId="0FA0F9C3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color w:val="000000" w:themeColor="text1"/>
          <w:sz w:val="24"/>
        </w:rPr>
        <w:t xml:space="preserve">#3  </w:t>
      </w:r>
      <w:bookmarkStart w:id="1" w:name="OLE_LINK32"/>
      <w:r w:rsidRPr="00123CCA">
        <w:rPr>
          <w:rFonts w:ascii="Times New Roman" w:hAnsi="Times New Roman" w:cs="Times New Roman"/>
          <w:color w:val="000000" w:themeColor="text1"/>
          <w:sz w:val="24"/>
        </w:rPr>
        <w:t>(((((((((((TS=(Systematic Reviews as Topic)) OR TS=(Rev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iews Systematic as Topic)) OR TS=(Systematic Review as Topic)) OR TS=(Umbrella Reviews as Topic)) OR TS=(Meta-Analysis as Topic)) OR TS=(Meta Analysis as Topic)) OR TS=(Clinical Trial Overviews)) OR TS=(Clinical Trial Overview)) OR TS=(Overview, Clinical T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rial)) OR TS=(Data Pooling)) OR TS=(Data Poolings)) OR TS=(Overviews, Clinical Trial) and </w:t>
      </w:r>
      <w:bookmarkStart w:id="2" w:name="OLE_LINK28"/>
      <w:r w:rsidRPr="00123CCA">
        <w:rPr>
          <w:rFonts w:ascii="Times New Roman" w:hAnsi="Times New Roman" w:cs="Times New Roman"/>
          <w:color w:val="000000" w:themeColor="text1"/>
          <w:sz w:val="24"/>
        </w:rPr>
        <w:t>Preprint Citation Index </w:t>
      </w:r>
      <w:bookmarkStart w:id="3" w:name="OLE_LINK29"/>
      <w:r w:rsidRPr="00123CCA">
        <w:rPr>
          <w:rFonts w:ascii="Times New Roman" w:hAnsi="Times New Roman" w:cs="Times New Roman"/>
          <w:color w:val="000000" w:themeColor="text1"/>
          <w:sz w:val="24"/>
        </w:rPr>
        <w:t>(Exclude – Database)</w:t>
      </w:r>
    </w:p>
    <w:bookmarkEnd w:id="1"/>
    <w:bookmarkEnd w:id="2"/>
    <w:bookmarkEnd w:id="3"/>
    <w:p w14:paraId="67199DBE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color w:val="000000" w:themeColor="text1"/>
          <w:sz w:val="24"/>
        </w:rPr>
        <w:t>#4  (((TS=(Systematic Review)) OR TS=(Review,Systematic)) OR TS=(Umbrella Review)) OR TS=(Meta-Analysis) and Preprint Cit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ation Index (Exclude- Database)</w:t>
      </w:r>
    </w:p>
    <w:p w14:paraId="2ABC6D53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color w:val="000000" w:themeColor="text1"/>
          <w:sz w:val="24"/>
        </w:rPr>
        <w:t>#5  #4 OR #3 and Preprint Citation Index (Exclude - Database)</w:t>
      </w:r>
    </w:p>
    <w:p w14:paraId="234A87AD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color w:val="000000" w:themeColor="text1"/>
          <w:sz w:val="24"/>
        </w:rPr>
        <w:t>#6  #5 AND #2 AND #1 and Preprint Citation Index (Exclude - Database)</w:t>
      </w:r>
    </w:p>
    <w:p w14:paraId="1B8873D4" w14:textId="77777777" w:rsidR="00527095" w:rsidRPr="00123CCA" w:rsidRDefault="0052709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30F089C" w14:textId="77777777" w:rsidR="00527095" w:rsidRPr="00123CCA" w:rsidRDefault="0052709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5A94790" w14:textId="77777777" w:rsidR="00527095" w:rsidRPr="00123CCA" w:rsidRDefault="00123CC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23CCA">
        <w:rPr>
          <w:rFonts w:ascii="Times New Roman" w:hAnsi="Times New Roman" w:cs="Times New Roman"/>
          <w:b/>
          <w:bCs/>
          <w:color w:val="000000" w:themeColor="text1"/>
          <w:sz w:val="24"/>
        </w:rPr>
        <w:t>Pubmed</w:t>
      </w:r>
    </w:p>
    <w:p w14:paraId="33A890DE" w14:textId="77777777" w:rsidR="00527095" w:rsidRPr="00123CCA" w:rsidRDefault="00123CCA">
      <w:pPr>
        <w:rPr>
          <w:rFonts w:ascii="Times New Roman" w:hAnsi="Times New Roman" w:cs="Times New Roman"/>
          <w:color w:val="000000" w:themeColor="text1"/>
          <w:sz w:val="24"/>
        </w:rPr>
      </w:pPr>
      <w:bookmarkStart w:id="4" w:name="OLE_LINK31"/>
      <w:r w:rsidRPr="00123CCA">
        <w:rPr>
          <w:rFonts w:ascii="Times New Roman" w:hAnsi="Times New Roman" w:cs="Times New Roman"/>
          <w:color w:val="000000" w:themeColor="text1"/>
          <w:sz w:val="24"/>
        </w:rPr>
        <w:t>(((((((("Meta-Analysis" [Publication Type]) OR ((((((((Meta-Analysis as Topic[Title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/Abstract]) OR (Meta Analysis as Topic[Title/Abstract])) OR (Clinical Trial Overviews[Title/Abstract])) OR (Clinical Trial Overview[Title/Abstract])) OR (Overview, Clinical Trial[Title/Abstract])) OR (Data Pooling[Title/Abstract])) OR (Data Poolings[Title/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Abstract])) OR (Overviews, Clinical Trial[Title/Abstract]))) OR ("Meta-Analysis as Topic"[Mesh])) OR (((Systematic Review [Publication Type]) OR (Review, Systematic[Title/Abstract])) OR (Umbrella Review[Title/Abstract]))) OR ("Systematic Review" [Publicati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on Type])) OR ((((Systematic Reviews as Topic[Title/Abstract]) OR (Reviews Systematic as Topic[Title/Abstract])) OR (Systematic Review as Topic[Title/Abstract])) OR (Umbrella Reviews as Topic[Title/Abstract]))) OR ("Systematic Reviews as Topic"[Mesh])) AND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 xml:space="preserve"> ((Musculoskeletal Diseases[MeSH Terms]) OR ((((Musculoskeletal Diseases[Title/Abstract]) OR (Musculoskeletal Disease[Title/Abstract])) OR (Orthopedic Disorders[Title/Abstract])) OR (Orthopedic Disorder[Title/Abstract])))) AND ((Printing, Three-Dimensional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[MeSH Terms]) OR ((((((((((((((((((((Printing, Three-Dimensional[Title/Abstract]) OR (Printing, Three-Dimensional[Title/Abstract])) OR (Printing, Three Dimensional[Title/Abstract])) OR (Three-Dimensional Printings[Title/Abstract])) OR (Three-Dimensional Pr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inting[Title/Abstract])) OR (Three Dimensional Printing[Title/Abstract])) OR (3D Printing[Title/Abstract])) OR (3D Printings[Title/Abstract])) OR (Printings, 3D[Title/Abstract])) OR (Printing, 3D[Title/Abstract])) OR (3-D Printing[Title/Abstract])) OR (3 D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 xml:space="preserve"> Printing[Title/Abstract])) OR (3-D Printings[Title/Abstract])) OR (Printing, 3-D[Title/Abstract])) OR (Printings, 3-D[Title/Abstract])) OR (3-Dimensional Printing[Title/Abstract])) OR (3 Dimensional Printing[Title/Abstract])) OR (3-Dimensional Printings[T</w:t>
      </w:r>
      <w:r w:rsidRPr="00123CCA">
        <w:rPr>
          <w:rFonts w:ascii="Times New Roman" w:hAnsi="Times New Roman" w:cs="Times New Roman"/>
          <w:color w:val="000000" w:themeColor="text1"/>
          <w:sz w:val="24"/>
        </w:rPr>
        <w:t>itle/Abstract])) OR (Printing, 3-Dimensional[Title/Abstract])) OR (Printings, 3-Dimensional[Title/Abstract])))</w:t>
      </w:r>
      <w:bookmarkEnd w:id="4"/>
    </w:p>
    <w:sectPr w:rsidR="00527095" w:rsidRPr="00123CCA" w:rsidSect="00123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mYTk3MzRkOGFlNWNmMDY4ZThmYzY3MDViZDM1NTAifQ=="/>
  </w:docVars>
  <w:rsids>
    <w:rsidRoot w:val="00492045"/>
    <w:rsid w:val="00123CCA"/>
    <w:rsid w:val="00492045"/>
    <w:rsid w:val="00527095"/>
    <w:rsid w:val="006F70B3"/>
    <w:rsid w:val="00B61870"/>
    <w:rsid w:val="122425A8"/>
    <w:rsid w:val="28D83F81"/>
    <w:rsid w:val="2C530838"/>
    <w:rsid w:val="2DA7345A"/>
    <w:rsid w:val="33155D0B"/>
    <w:rsid w:val="46D22C21"/>
    <w:rsid w:val="68582161"/>
    <w:rsid w:val="69E42B2B"/>
    <w:rsid w:val="6CDB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786DA67-76CB-40C0-9B2D-0EAFA27E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sz w:val="48"/>
      <w:szCs w:val="4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="SimHei" w:hAnsiTheme="majorHAnsi" w:cstheme="majorBidi"/>
      <w:b/>
      <w:color w:val="auto"/>
      <w:sz w:val="32"/>
      <w:szCs w:val="48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41</Words>
  <Characters>4226</Characters>
  <Application>Microsoft Office Word</Application>
  <DocSecurity>0</DocSecurity>
  <Lines>35</Lines>
  <Paragraphs>9</Paragraphs>
  <ScaleCrop>false</ScaleCrop>
  <Company>HP Inc.</Company>
  <LinksUpToDate>false</LinksUpToDate>
  <CharactersWithSpaces>4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7256</dc:creator>
  <cp:lastModifiedBy>Mythili  Venkatesan</cp:lastModifiedBy>
  <cp:revision>3</cp:revision>
  <dcterms:created xsi:type="dcterms:W3CDTF">2024-05-04T00:54:00Z</dcterms:created>
  <dcterms:modified xsi:type="dcterms:W3CDTF">2025-01-1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556C0F492A01423289F21FF8A1F796C8_13</vt:lpwstr>
  </property>
</Properties>
</file>